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7620E" w14:textId="77777777" w:rsidR="00387674" w:rsidRDefault="00387674" w:rsidP="00387674">
      <w:pPr>
        <w:pStyle w:val="Default"/>
      </w:pPr>
    </w:p>
    <w:tbl>
      <w:tblPr>
        <w:tblStyle w:val="Tablaconcuadrcula"/>
        <w:tblW w:w="5000" w:type="pct"/>
        <w:tblLook w:val="0000" w:firstRow="0" w:lastRow="0" w:firstColumn="0" w:lastColumn="0" w:noHBand="0" w:noVBand="0"/>
      </w:tblPr>
      <w:tblGrid>
        <w:gridCol w:w="1367"/>
        <w:gridCol w:w="1287"/>
        <w:gridCol w:w="1287"/>
        <w:gridCol w:w="1286"/>
        <w:gridCol w:w="1405"/>
        <w:gridCol w:w="1286"/>
        <w:gridCol w:w="1288"/>
        <w:gridCol w:w="1584"/>
      </w:tblGrid>
      <w:tr w:rsidR="00387674" w:rsidRPr="00387674" w14:paraId="53A75B98" w14:textId="19EA0896" w:rsidTr="005620FF">
        <w:trPr>
          <w:trHeight w:val="383"/>
        </w:trPr>
        <w:tc>
          <w:tcPr>
            <w:tcW w:w="633" w:type="pct"/>
          </w:tcPr>
          <w:p w14:paraId="60098D26" w14:textId="77777777" w:rsidR="00387674" w:rsidRPr="00387674" w:rsidRDefault="00387674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lang w:val="en-US"/>
              </w:rPr>
              <w:t xml:space="preserve"> </w:t>
            </w:r>
            <w:r w:rsidRPr="00387674">
              <w:rPr>
                <w:b/>
                <w:bCs/>
                <w:sz w:val="23"/>
                <w:szCs w:val="23"/>
                <w:lang w:val="en-US"/>
              </w:rPr>
              <w:t xml:space="preserve">Interviewee No. </w:t>
            </w:r>
          </w:p>
        </w:tc>
        <w:tc>
          <w:tcPr>
            <w:tcW w:w="596" w:type="pct"/>
          </w:tcPr>
          <w:p w14:paraId="6978D161" w14:textId="77777777" w:rsidR="00387674" w:rsidRPr="00387674" w:rsidRDefault="00387674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b/>
                <w:bCs/>
                <w:sz w:val="23"/>
                <w:szCs w:val="23"/>
                <w:lang w:val="en-US"/>
              </w:rPr>
              <w:t xml:space="preserve">Age during pregnancy </w:t>
            </w:r>
          </w:p>
        </w:tc>
        <w:tc>
          <w:tcPr>
            <w:tcW w:w="596" w:type="pct"/>
          </w:tcPr>
          <w:p w14:paraId="5B0569A0" w14:textId="77777777" w:rsidR="00387674" w:rsidRPr="00387674" w:rsidRDefault="00387674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b/>
                <w:bCs/>
                <w:sz w:val="23"/>
                <w:szCs w:val="23"/>
                <w:lang w:val="en-US"/>
              </w:rPr>
              <w:t xml:space="preserve">Level of Education </w:t>
            </w:r>
          </w:p>
        </w:tc>
        <w:tc>
          <w:tcPr>
            <w:tcW w:w="596" w:type="pct"/>
          </w:tcPr>
          <w:p w14:paraId="79B214D6" w14:textId="77777777" w:rsidR="00387674" w:rsidRPr="00387674" w:rsidRDefault="00387674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b/>
                <w:bCs/>
                <w:sz w:val="23"/>
                <w:szCs w:val="23"/>
                <w:lang w:val="en-US"/>
              </w:rPr>
              <w:t xml:space="preserve">Marital Status </w:t>
            </w:r>
          </w:p>
        </w:tc>
        <w:tc>
          <w:tcPr>
            <w:tcW w:w="651" w:type="pct"/>
          </w:tcPr>
          <w:p w14:paraId="3FD63D4B" w14:textId="77777777" w:rsidR="00387674" w:rsidRPr="00387674" w:rsidRDefault="00387674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b/>
                <w:bCs/>
                <w:sz w:val="23"/>
                <w:szCs w:val="23"/>
                <w:lang w:val="en-US"/>
              </w:rPr>
              <w:t xml:space="preserve">Occupation </w:t>
            </w:r>
          </w:p>
        </w:tc>
        <w:tc>
          <w:tcPr>
            <w:tcW w:w="596" w:type="pct"/>
          </w:tcPr>
          <w:p w14:paraId="18FA4149" w14:textId="77777777" w:rsidR="00387674" w:rsidRPr="00387674" w:rsidRDefault="00387674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b/>
                <w:bCs/>
                <w:sz w:val="23"/>
                <w:szCs w:val="23"/>
                <w:lang w:val="en-US"/>
              </w:rPr>
              <w:t xml:space="preserve">Socio-economic Level </w:t>
            </w:r>
          </w:p>
        </w:tc>
        <w:tc>
          <w:tcPr>
            <w:tcW w:w="597" w:type="pct"/>
          </w:tcPr>
          <w:p w14:paraId="23103234" w14:textId="192F606A" w:rsidR="00387674" w:rsidRPr="00387674" w:rsidRDefault="00D07FE8">
            <w:pPr>
              <w:pStyle w:val="Default"/>
              <w:rPr>
                <w:b/>
                <w:bCs/>
                <w:sz w:val="23"/>
                <w:szCs w:val="23"/>
                <w:lang w:val="en-US"/>
              </w:rPr>
            </w:pPr>
            <w:r w:rsidRPr="00D07FE8">
              <w:rPr>
                <w:b/>
                <w:bCs/>
                <w:sz w:val="23"/>
                <w:szCs w:val="23"/>
                <w:lang w:val="en-US"/>
              </w:rPr>
              <w:t>Trimester of pregnancy at diagnosis of ZIKV</w:t>
            </w:r>
          </w:p>
        </w:tc>
        <w:tc>
          <w:tcPr>
            <w:tcW w:w="734" w:type="pct"/>
          </w:tcPr>
          <w:p w14:paraId="4258307E" w14:textId="61482B49" w:rsidR="00387674" w:rsidRPr="00387674" w:rsidRDefault="003223DB">
            <w:pPr>
              <w:pStyle w:val="Default"/>
              <w:rPr>
                <w:b/>
                <w:bCs/>
                <w:sz w:val="23"/>
                <w:szCs w:val="23"/>
                <w:lang w:val="en-US"/>
              </w:rPr>
            </w:pPr>
            <w:r>
              <w:rPr>
                <w:b/>
                <w:bCs/>
                <w:sz w:val="23"/>
                <w:szCs w:val="23"/>
                <w:lang w:val="en-US"/>
              </w:rPr>
              <w:t>Birth Outcomes</w:t>
            </w:r>
          </w:p>
        </w:tc>
      </w:tr>
      <w:tr w:rsidR="00387674" w:rsidRPr="00387674" w14:paraId="40F6DEF9" w14:textId="3DFE5139" w:rsidTr="005620FF">
        <w:trPr>
          <w:trHeight w:val="523"/>
        </w:trPr>
        <w:tc>
          <w:tcPr>
            <w:tcW w:w="633" w:type="pct"/>
          </w:tcPr>
          <w:p w14:paraId="5671BA66" w14:textId="77777777" w:rsidR="00387674" w:rsidRPr="00387674" w:rsidRDefault="00387674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Interviewee 1 </w:t>
            </w:r>
          </w:p>
        </w:tc>
        <w:tc>
          <w:tcPr>
            <w:tcW w:w="596" w:type="pct"/>
          </w:tcPr>
          <w:p w14:paraId="6408AF46" w14:textId="77777777" w:rsidR="00387674" w:rsidRPr="00387674" w:rsidRDefault="00387674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24 </w:t>
            </w:r>
          </w:p>
        </w:tc>
        <w:tc>
          <w:tcPr>
            <w:tcW w:w="596" w:type="pct"/>
          </w:tcPr>
          <w:p w14:paraId="3C38F090" w14:textId="77777777" w:rsidR="00387674" w:rsidRPr="00387674" w:rsidRDefault="00387674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Complete Basic Secondary Education </w:t>
            </w:r>
          </w:p>
        </w:tc>
        <w:tc>
          <w:tcPr>
            <w:tcW w:w="596" w:type="pct"/>
          </w:tcPr>
          <w:p w14:paraId="6F719FDF" w14:textId="77777777" w:rsidR="00387674" w:rsidRPr="00387674" w:rsidRDefault="00387674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Single </w:t>
            </w:r>
          </w:p>
        </w:tc>
        <w:tc>
          <w:tcPr>
            <w:tcW w:w="651" w:type="pct"/>
          </w:tcPr>
          <w:p w14:paraId="750F2CDD" w14:textId="77777777" w:rsidR="00387674" w:rsidRPr="00387674" w:rsidRDefault="00387674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Self-employed </w:t>
            </w:r>
          </w:p>
        </w:tc>
        <w:tc>
          <w:tcPr>
            <w:tcW w:w="596" w:type="pct"/>
          </w:tcPr>
          <w:p w14:paraId="6239080E" w14:textId="77777777" w:rsidR="00387674" w:rsidRPr="00387674" w:rsidRDefault="00387674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Middle-Middle </w:t>
            </w:r>
          </w:p>
        </w:tc>
        <w:tc>
          <w:tcPr>
            <w:tcW w:w="597" w:type="pct"/>
          </w:tcPr>
          <w:p w14:paraId="4E6F5385" w14:textId="62FB9327" w:rsidR="00387674" w:rsidRPr="00387674" w:rsidRDefault="00337691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First Trimester (Month:1)</w:t>
            </w:r>
          </w:p>
        </w:tc>
        <w:tc>
          <w:tcPr>
            <w:tcW w:w="734" w:type="pct"/>
          </w:tcPr>
          <w:p w14:paraId="607ED6CA" w14:textId="0BD33F49" w:rsidR="00387674" w:rsidRPr="00387674" w:rsidRDefault="00E94408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Microcephalia</w:t>
            </w:r>
          </w:p>
        </w:tc>
      </w:tr>
      <w:tr w:rsidR="00387674" w:rsidRPr="00387674" w14:paraId="1C8DBFB3" w14:textId="799EA19A" w:rsidTr="005620FF">
        <w:trPr>
          <w:trHeight w:val="523"/>
        </w:trPr>
        <w:tc>
          <w:tcPr>
            <w:tcW w:w="633" w:type="pct"/>
          </w:tcPr>
          <w:p w14:paraId="59D4C0C9" w14:textId="77777777" w:rsidR="00387674" w:rsidRPr="00387674" w:rsidRDefault="00387674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Interviewee 2 </w:t>
            </w:r>
          </w:p>
        </w:tc>
        <w:tc>
          <w:tcPr>
            <w:tcW w:w="596" w:type="pct"/>
          </w:tcPr>
          <w:p w14:paraId="51F4C00D" w14:textId="77777777" w:rsidR="00387674" w:rsidRPr="00387674" w:rsidRDefault="00387674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23 </w:t>
            </w:r>
          </w:p>
        </w:tc>
        <w:tc>
          <w:tcPr>
            <w:tcW w:w="596" w:type="pct"/>
          </w:tcPr>
          <w:p w14:paraId="3578952E" w14:textId="77777777" w:rsidR="00387674" w:rsidRPr="00387674" w:rsidRDefault="00387674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Complete Basic Secondary Education </w:t>
            </w:r>
          </w:p>
        </w:tc>
        <w:tc>
          <w:tcPr>
            <w:tcW w:w="596" w:type="pct"/>
          </w:tcPr>
          <w:p w14:paraId="6DFFD31C" w14:textId="77777777" w:rsidR="00387674" w:rsidRPr="00387674" w:rsidRDefault="00387674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Married </w:t>
            </w:r>
          </w:p>
        </w:tc>
        <w:tc>
          <w:tcPr>
            <w:tcW w:w="651" w:type="pct"/>
          </w:tcPr>
          <w:p w14:paraId="0A52CB5E" w14:textId="77777777" w:rsidR="00387674" w:rsidRPr="00387674" w:rsidRDefault="00387674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Higher education student </w:t>
            </w:r>
          </w:p>
        </w:tc>
        <w:tc>
          <w:tcPr>
            <w:tcW w:w="596" w:type="pct"/>
          </w:tcPr>
          <w:p w14:paraId="255081BC" w14:textId="77777777" w:rsidR="00387674" w:rsidRPr="00387674" w:rsidRDefault="00387674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Middle-Middle </w:t>
            </w:r>
          </w:p>
        </w:tc>
        <w:tc>
          <w:tcPr>
            <w:tcW w:w="597" w:type="pct"/>
          </w:tcPr>
          <w:p w14:paraId="48666B70" w14:textId="72A9D73A" w:rsidR="00387674" w:rsidRPr="00387674" w:rsidRDefault="006360DD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First Trimester (Month:3)</w:t>
            </w:r>
          </w:p>
        </w:tc>
        <w:tc>
          <w:tcPr>
            <w:tcW w:w="734" w:type="pct"/>
          </w:tcPr>
          <w:p w14:paraId="55AA79C5" w14:textId="27DD77CF" w:rsidR="00387674" w:rsidRPr="00387674" w:rsidRDefault="005901C4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Voluntary Interruption of Pregnant</w:t>
            </w:r>
          </w:p>
        </w:tc>
      </w:tr>
      <w:tr w:rsidR="00387674" w:rsidRPr="00387674" w14:paraId="795C78F3" w14:textId="177E6BF9" w:rsidTr="005620FF">
        <w:trPr>
          <w:trHeight w:val="522"/>
        </w:trPr>
        <w:tc>
          <w:tcPr>
            <w:tcW w:w="633" w:type="pct"/>
          </w:tcPr>
          <w:p w14:paraId="04FFE490" w14:textId="77777777" w:rsidR="00387674" w:rsidRPr="00387674" w:rsidRDefault="00387674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Interviewee 3 </w:t>
            </w:r>
          </w:p>
        </w:tc>
        <w:tc>
          <w:tcPr>
            <w:tcW w:w="596" w:type="pct"/>
          </w:tcPr>
          <w:p w14:paraId="67F01412" w14:textId="77777777" w:rsidR="00387674" w:rsidRPr="00387674" w:rsidRDefault="00387674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24 </w:t>
            </w:r>
          </w:p>
        </w:tc>
        <w:tc>
          <w:tcPr>
            <w:tcW w:w="596" w:type="pct"/>
          </w:tcPr>
          <w:p w14:paraId="003ED361" w14:textId="77777777" w:rsidR="00387674" w:rsidRPr="00387674" w:rsidRDefault="00387674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Complete Basic Secondary Education </w:t>
            </w:r>
          </w:p>
        </w:tc>
        <w:tc>
          <w:tcPr>
            <w:tcW w:w="596" w:type="pct"/>
          </w:tcPr>
          <w:p w14:paraId="053FE5BE" w14:textId="77777777" w:rsidR="00387674" w:rsidRPr="00387674" w:rsidRDefault="00387674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Single </w:t>
            </w:r>
          </w:p>
        </w:tc>
        <w:tc>
          <w:tcPr>
            <w:tcW w:w="651" w:type="pct"/>
          </w:tcPr>
          <w:p w14:paraId="7F5D51A9" w14:textId="77777777" w:rsidR="00387674" w:rsidRPr="00387674" w:rsidRDefault="00387674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Unemployed </w:t>
            </w:r>
          </w:p>
        </w:tc>
        <w:tc>
          <w:tcPr>
            <w:tcW w:w="596" w:type="pct"/>
          </w:tcPr>
          <w:p w14:paraId="3A12ABFA" w14:textId="77777777" w:rsidR="00387674" w:rsidRPr="00387674" w:rsidRDefault="00387674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Low-High </w:t>
            </w:r>
          </w:p>
        </w:tc>
        <w:tc>
          <w:tcPr>
            <w:tcW w:w="597" w:type="pct"/>
          </w:tcPr>
          <w:p w14:paraId="27A9A627" w14:textId="2702804B" w:rsidR="00387674" w:rsidRPr="00387674" w:rsidRDefault="003546EA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Third Trimester (Month:8)</w:t>
            </w:r>
          </w:p>
        </w:tc>
        <w:tc>
          <w:tcPr>
            <w:tcW w:w="734" w:type="pct"/>
          </w:tcPr>
          <w:p w14:paraId="6800EDCC" w14:textId="26033466" w:rsidR="00387674" w:rsidRPr="00387674" w:rsidRDefault="0011094D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C</w:t>
            </w:r>
            <w:r w:rsidRPr="0011094D">
              <w:rPr>
                <w:sz w:val="23"/>
                <w:szCs w:val="23"/>
                <w:lang w:val="en-US"/>
              </w:rPr>
              <w:t xml:space="preserve">ongenital </w:t>
            </w:r>
            <w:r>
              <w:rPr>
                <w:sz w:val="23"/>
                <w:szCs w:val="23"/>
                <w:lang w:val="en-US"/>
              </w:rPr>
              <w:t>M</w:t>
            </w:r>
            <w:r w:rsidRPr="0011094D">
              <w:rPr>
                <w:sz w:val="23"/>
                <w:szCs w:val="23"/>
                <w:lang w:val="en-US"/>
              </w:rPr>
              <w:t>alformations</w:t>
            </w:r>
          </w:p>
        </w:tc>
      </w:tr>
      <w:tr w:rsidR="00387674" w:rsidRPr="00387674" w14:paraId="0A0C70DA" w14:textId="2CB2CFAC" w:rsidTr="005620FF">
        <w:trPr>
          <w:trHeight w:val="385"/>
        </w:trPr>
        <w:tc>
          <w:tcPr>
            <w:tcW w:w="633" w:type="pct"/>
          </w:tcPr>
          <w:p w14:paraId="6B98E807" w14:textId="77777777" w:rsidR="00387674" w:rsidRPr="00387674" w:rsidRDefault="00387674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Interviewee 4 </w:t>
            </w:r>
          </w:p>
        </w:tc>
        <w:tc>
          <w:tcPr>
            <w:tcW w:w="596" w:type="pct"/>
          </w:tcPr>
          <w:p w14:paraId="640A4828" w14:textId="77777777" w:rsidR="00387674" w:rsidRPr="00387674" w:rsidRDefault="00387674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31 </w:t>
            </w:r>
          </w:p>
        </w:tc>
        <w:tc>
          <w:tcPr>
            <w:tcW w:w="596" w:type="pct"/>
          </w:tcPr>
          <w:p w14:paraId="797F0ADB" w14:textId="77777777" w:rsidR="00387674" w:rsidRPr="00387674" w:rsidRDefault="00387674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Higher Education - University </w:t>
            </w:r>
          </w:p>
        </w:tc>
        <w:tc>
          <w:tcPr>
            <w:tcW w:w="596" w:type="pct"/>
          </w:tcPr>
          <w:p w14:paraId="19D07C15" w14:textId="77777777" w:rsidR="00387674" w:rsidRPr="00387674" w:rsidRDefault="00387674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Married </w:t>
            </w:r>
          </w:p>
        </w:tc>
        <w:tc>
          <w:tcPr>
            <w:tcW w:w="651" w:type="pct"/>
          </w:tcPr>
          <w:p w14:paraId="6E34E34E" w14:textId="021E5433" w:rsidR="00387674" w:rsidRPr="00387674" w:rsidRDefault="00114CAB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Chef</w:t>
            </w:r>
            <w:r w:rsidR="00387674" w:rsidRPr="00387674">
              <w:rPr>
                <w:sz w:val="23"/>
                <w:szCs w:val="23"/>
                <w:lang w:val="en-US"/>
              </w:rPr>
              <w:t xml:space="preserve"> </w:t>
            </w:r>
          </w:p>
        </w:tc>
        <w:tc>
          <w:tcPr>
            <w:tcW w:w="596" w:type="pct"/>
          </w:tcPr>
          <w:p w14:paraId="7E011195" w14:textId="77777777" w:rsidR="00387674" w:rsidRPr="00387674" w:rsidRDefault="00387674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High </w:t>
            </w:r>
          </w:p>
        </w:tc>
        <w:tc>
          <w:tcPr>
            <w:tcW w:w="597" w:type="pct"/>
          </w:tcPr>
          <w:p w14:paraId="4259368D" w14:textId="30C7431F" w:rsidR="00387674" w:rsidRPr="00387674" w:rsidRDefault="006360DD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First Trimester (Month:</w:t>
            </w:r>
            <w:r>
              <w:rPr>
                <w:sz w:val="23"/>
                <w:szCs w:val="23"/>
                <w:lang w:val="en-US"/>
              </w:rPr>
              <w:t>2</w:t>
            </w:r>
            <w:r>
              <w:rPr>
                <w:sz w:val="23"/>
                <w:szCs w:val="23"/>
                <w:lang w:val="en-US"/>
              </w:rPr>
              <w:t>)</w:t>
            </w:r>
          </w:p>
        </w:tc>
        <w:tc>
          <w:tcPr>
            <w:tcW w:w="734" w:type="pct"/>
          </w:tcPr>
          <w:p w14:paraId="62D5B952" w14:textId="3EF947C0" w:rsidR="00387674" w:rsidRPr="00387674" w:rsidRDefault="00526DFC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Voluntary Interruption of Pregnant</w:t>
            </w:r>
          </w:p>
        </w:tc>
      </w:tr>
      <w:tr w:rsidR="005620FF" w:rsidRPr="00387674" w14:paraId="49FF0952" w14:textId="6A6B7DDC" w:rsidTr="005620FF">
        <w:trPr>
          <w:trHeight w:val="385"/>
        </w:trPr>
        <w:tc>
          <w:tcPr>
            <w:tcW w:w="633" w:type="pct"/>
          </w:tcPr>
          <w:p w14:paraId="1A520814" w14:textId="77777777" w:rsidR="005620FF" w:rsidRPr="00387674" w:rsidRDefault="005620FF" w:rsidP="005620FF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Interviewee 5 </w:t>
            </w:r>
          </w:p>
        </w:tc>
        <w:tc>
          <w:tcPr>
            <w:tcW w:w="596" w:type="pct"/>
          </w:tcPr>
          <w:p w14:paraId="580CB989" w14:textId="77777777" w:rsidR="005620FF" w:rsidRPr="00387674" w:rsidRDefault="005620FF" w:rsidP="005620FF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23 </w:t>
            </w:r>
          </w:p>
        </w:tc>
        <w:tc>
          <w:tcPr>
            <w:tcW w:w="596" w:type="pct"/>
          </w:tcPr>
          <w:p w14:paraId="7B36A78A" w14:textId="77777777" w:rsidR="005620FF" w:rsidRPr="00387674" w:rsidRDefault="005620FF" w:rsidP="005620FF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Higher Education - Technical </w:t>
            </w:r>
          </w:p>
        </w:tc>
        <w:tc>
          <w:tcPr>
            <w:tcW w:w="596" w:type="pct"/>
          </w:tcPr>
          <w:p w14:paraId="7AC6531D" w14:textId="77777777" w:rsidR="005620FF" w:rsidRPr="00387674" w:rsidRDefault="005620FF" w:rsidP="005620FF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Single </w:t>
            </w:r>
          </w:p>
        </w:tc>
        <w:tc>
          <w:tcPr>
            <w:tcW w:w="651" w:type="pct"/>
          </w:tcPr>
          <w:p w14:paraId="256F74A6" w14:textId="77777777" w:rsidR="005620FF" w:rsidRPr="00387674" w:rsidRDefault="005620FF" w:rsidP="005620FF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Occasional work </w:t>
            </w:r>
          </w:p>
        </w:tc>
        <w:tc>
          <w:tcPr>
            <w:tcW w:w="596" w:type="pct"/>
          </w:tcPr>
          <w:p w14:paraId="3FDADA8C" w14:textId="77777777" w:rsidR="005620FF" w:rsidRPr="00387674" w:rsidRDefault="005620FF" w:rsidP="005620FF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Middle-High </w:t>
            </w:r>
          </w:p>
        </w:tc>
        <w:tc>
          <w:tcPr>
            <w:tcW w:w="597" w:type="pct"/>
          </w:tcPr>
          <w:p w14:paraId="5A5E3F70" w14:textId="38349C5D" w:rsidR="005620FF" w:rsidRPr="00387674" w:rsidRDefault="00C92087" w:rsidP="005620FF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First Trimester (Month:3)</w:t>
            </w:r>
          </w:p>
        </w:tc>
        <w:tc>
          <w:tcPr>
            <w:tcW w:w="734" w:type="pct"/>
          </w:tcPr>
          <w:p w14:paraId="38C84D6B" w14:textId="671AC0A3" w:rsidR="005620FF" w:rsidRPr="00387674" w:rsidRDefault="00875896" w:rsidP="005620FF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H</w:t>
            </w:r>
            <w:r w:rsidRPr="00875896">
              <w:rPr>
                <w:sz w:val="23"/>
                <w:szCs w:val="23"/>
                <w:lang w:val="en-US"/>
              </w:rPr>
              <w:t xml:space="preserve">ealthy </w:t>
            </w:r>
            <w:r>
              <w:rPr>
                <w:sz w:val="23"/>
                <w:szCs w:val="23"/>
                <w:lang w:val="en-US"/>
              </w:rPr>
              <w:t>C</w:t>
            </w:r>
            <w:r w:rsidRPr="00875896">
              <w:rPr>
                <w:sz w:val="23"/>
                <w:szCs w:val="23"/>
                <w:lang w:val="en-US"/>
              </w:rPr>
              <w:t>hildren</w:t>
            </w:r>
          </w:p>
        </w:tc>
      </w:tr>
      <w:tr w:rsidR="005620FF" w:rsidRPr="00387674" w14:paraId="66919B65" w14:textId="27F1BC0D" w:rsidTr="005620FF">
        <w:trPr>
          <w:trHeight w:val="523"/>
        </w:trPr>
        <w:tc>
          <w:tcPr>
            <w:tcW w:w="633" w:type="pct"/>
          </w:tcPr>
          <w:p w14:paraId="58156E2C" w14:textId="77777777" w:rsidR="005620FF" w:rsidRPr="00387674" w:rsidRDefault="005620FF" w:rsidP="005620FF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Interviewee 6 </w:t>
            </w:r>
          </w:p>
        </w:tc>
        <w:tc>
          <w:tcPr>
            <w:tcW w:w="596" w:type="pct"/>
          </w:tcPr>
          <w:p w14:paraId="49307097" w14:textId="77777777" w:rsidR="005620FF" w:rsidRPr="00387674" w:rsidRDefault="005620FF" w:rsidP="005620FF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32 </w:t>
            </w:r>
          </w:p>
        </w:tc>
        <w:tc>
          <w:tcPr>
            <w:tcW w:w="596" w:type="pct"/>
          </w:tcPr>
          <w:p w14:paraId="625C2C31" w14:textId="77777777" w:rsidR="005620FF" w:rsidRPr="00387674" w:rsidRDefault="005620FF" w:rsidP="005620FF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Complete Basic Secondary Education </w:t>
            </w:r>
          </w:p>
        </w:tc>
        <w:tc>
          <w:tcPr>
            <w:tcW w:w="596" w:type="pct"/>
          </w:tcPr>
          <w:p w14:paraId="05183DC1" w14:textId="77777777" w:rsidR="005620FF" w:rsidRPr="00387674" w:rsidRDefault="005620FF" w:rsidP="005620FF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Common Law Marriage </w:t>
            </w:r>
          </w:p>
        </w:tc>
        <w:tc>
          <w:tcPr>
            <w:tcW w:w="651" w:type="pct"/>
          </w:tcPr>
          <w:p w14:paraId="0E05C273" w14:textId="77777777" w:rsidR="005620FF" w:rsidRPr="00387674" w:rsidRDefault="005620FF" w:rsidP="005620FF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Self-employed </w:t>
            </w:r>
          </w:p>
        </w:tc>
        <w:tc>
          <w:tcPr>
            <w:tcW w:w="596" w:type="pct"/>
          </w:tcPr>
          <w:p w14:paraId="0E016523" w14:textId="77777777" w:rsidR="005620FF" w:rsidRPr="00387674" w:rsidRDefault="005620FF" w:rsidP="005620FF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Middle-Middle </w:t>
            </w:r>
          </w:p>
        </w:tc>
        <w:tc>
          <w:tcPr>
            <w:tcW w:w="597" w:type="pct"/>
          </w:tcPr>
          <w:p w14:paraId="2381031C" w14:textId="10B8D6E0" w:rsidR="005620FF" w:rsidRPr="00387674" w:rsidRDefault="004537E6" w:rsidP="005620FF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Second Trimester (Month:5)</w:t>
            </w:r>
          </w:p>
        </w:tc>
        <w:tc>
          <w:tcPr>
            <w:tcW w:w="734" w:type="pct"/>
          </w:tcPr>
          <w:p w14:paraId="7FC7F784" w14:textId="4321608D" w:rsidR="005620FF" w:rsidRPr="00387674" w:rsidRDefault="00391C4A" w:rsidP="005620FF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Perinatal Death</w:t>
            </w:r>
          </w:p>
        </w:tc>
      </w:tr>
      <w:tr w:rsidR="005620FF" w:rsidRPr="00387674" w14:paraId="2F0146CB" w14:textId="7882ECDC" w:rsidTr="005620FF">
        <w:trPr>
          <w:trHeight w:val="385"/>
        </w:trPr>
        <w:tc>
          <w:tcPr>
            <w:tcW w:w="633" w:type="pct"/>
          </w:tcPr>
          <w:p w14:paraId="7B036DEB" w14:textId="77777777" w:rsidR="005620FF" w:rsidRPr="00387674" w:rsidRDefault="005620FF" w:rsidP="005620FF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Interviewee 7 </w:t>
            </w:r>
          </w:p>
        </w:tc>
        <w:tc>
          <w:tcPr>
            <w:tcW w:w="596" w:type="pct"/>
          </w:tcPr>
          <w:p w14:paraId="4D9CD6B8" w14:textId="77777777" w:rsidR="005620FF" w:rsidRPr="00387674" w:rsidRDefault="005620FF" w:rsidP="005620FF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34 </w:t>
            </w:r>
          </w:p>
        </w:tc>
        <w:tc>
          <w:tcPr>
            <w:tcW w:w="596" w:type="pct"/>
          </w:tcPr>
          <w:p w14:paraId="14E61E8C" w14:textId="77777777" w:rsidR="005620FF" w:rsidRPr="00387674" w:rsidRDefault="005620FF" w:rsidP="005620FF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Higher Education - University </w:t>
            </w:r>
          </w:p>
        </w:tc>
        <w:tc>
          <w:tcPr>
            <w:tcW w:w="596" w:type="pct"/>
          </w:tcPr>
          <w:p w14:paraId="5B2EA232" w14:textId="77777777" w:rsidR="005620FF" w:rsidRPr="00387674" w:rsidRDefault="005620FF" w:rsidP="005620FF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Married </w:t>
            </w:r>
          </w:p>
        </w:tc>
        <w:tc>
          <w:tcPr>
            <w:tcW w:w="651" w:type="pct"/>
          </w:tcPr>
          <w:p w14:paraId="271140FE" w14:textId="77777777" w:rsidR="005620FF" w:rsidRPr="00387674" w:rsidRDefault="005620FF" w:rsidP="005620FF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Household work </w:t>
            </w:r>
          </w:p>
        </w:tc>
        <w:tc>
          <w:tcPr>
            <w:tcW w:w="596" w:type="pct"/>
          </w:tcPr>
          <w:p w14:paraId="5BF7082B" w14:textId="77777777" w:rsidR="005620FF" w:rsidRPr="00387674" w:rsidRDefault="005620FF" w:rsidP="005620FF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High </w:t>
            </w:r>
          </w:p>
        </w:tc>
        <w:tc>
          <w:tcPr>
            <w:tcW w:w="597" w:type="pct"/>
          </w:tcPr>
          <w:p w14:paraId="1F0C9D5A" w14:textId="42920BDA" w:rsidR="005620FF" w:rsidRPr="00387674" w:rsidRDefault="008D1EA7" w:rsidP="005620FF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Third Trimester (Month:8)</w:t>
            </w:r>
          </w:p>
        </w:tc>
        <w:tc>
          <w:tcPr>
            <w:tcW w:w="734" w:type="pct"/>
          </w:tcPr>
          <w:p w14:paraId="51C5B46C" w14:textId="67D5C9E1" w:rsidR="005620FF" w:rsidRPr="00387674" w:rsidRDefault="0040583A" w:rsidP="005620FF">
            <w:pPr>
              <w:pStyle w:val="Default"/>
              <w:rPr>
                <w:sz w:val="23"/>
                <w:szCs w:val="23"/>
                <w:lang w:val="en-US"/>
              </w:rPr>
            </w:pPr>
            <w:r w:rsidRPr="0040583A">
              <w:rPr>
                <w:sz w:val="23"/>
                <w:szCs w:val="23"/>
                <w:lang w:val="en-US"/>
              </w:rPr>
              <w:t>Intra-uterine death</w:t>
            </w:r>
          </w:p>
        </w:tc>
      </w:tr>
      <w:tr w:rsidR="005620FF" w:rsidRPr="00387674" w14:paraId="4F96208B" w14:textId="559A6AED" w:rsidTr="005620FF">
        <w:trPr>
          <w:trHeight w:val="385"/>
        </w:trPr>
        <w:tc>
          <w:tcPr>
            <w:tcW w:w="633" w:type="pct"/>
          </w:tcPr>
          <w:p w14:paraId="5F05A62C" w14:textId="77777777" w:rsidR="005620FF" w:rsidRPr="00387674" w:rsidRDefault="005620FF" w:rsidP="005620FF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Interviewee 8 </w:t>
            </w:r>
          </w:p>
        </w:tc>
        <w:tc>
          <w:tcPr>
            <w:tcW w:w="596" w:type="pct"/>
          </w:tcPr>
          <w:p w14:paraId="76C4CA4F" w14:textId="77777777" w:rsidR="005620FF" w:rsidRPr="00387674" w:rsidRDefault="005620FF" w:rsidP="005620FF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34 </w:t>
            </w:r>
          </w:p>
        </w:tc>
        <w:tc>
          <w:tcPr>
            <w:tcW w:w="596" w:type="pct"/>
          </w:tcPr>
          <w:p w14:paraId="76924137" w14:textId="77777777" w:rsidR="005620FF" w:rsidRPr="00387674" w:rsidRDefault="005620FF" w:rsidP="005620FF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Higher Education - University </w:t>
            </w:r>
          </w:p>
        </w:tc>
        <w:tc>
          <w:tcPr>
            <w:tcW w:w="596" w:type="pct"/>
          </w:tcPr>
          <w:p w14:paraId="63DCD962" w14:textId="77777777" w:rsidR="005620FF" w:rsidRPr="00387674" w:rsidRDefault="005620FF" w:rsidP="005620FF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Married </w:t>
            </w:r>
          </w:p>
        </w:tc>
        <w:tc>
          <w:tcPr>
            <w:tcW w:w="651" w:type="pct"/>
          </w:tcPr>
          <w:p w14:paraId="2A8C6EED" w14:textId="77777777" w:rsidR="005620FF" w:rsidRPr="00387674" w:rsidRDefault="005620FF" w:rsidP="005620FF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Financial work </w:t>
            </w:r>
          </w:p>
        </w:tc>
        <w:tc>
          <w:tcPr>
            <w:tcW w:w="596" w:type="pct"/>
          </w:tcPr>
          <w:p w14:paraId="68884A45" w14:textId="77777777" w:rsidR="005620FF" w:rsidRPr="00387674" w:rsidRDefault="005620FF" w:rsidP="005620FF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High </w:t>
            </w:r>
          </w:p>
        </w:tc>
        <w:tc>
          <w:tcPr>
            <w:tcW w:w="597" w:type="pct"/>
          </w:tcPr>
          <w:p w14:paraId="17F1AFCE" w14:textId="015F5E43" w:rsidR="005620FF" w:rsidRPr="00387674" w:rsidRDefault="00434D4C" w:rsidP="005620FF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Second Trimester (Month:4)</w:t>
            </w:r>
          </w:p>
        </w:tc>
        <w:tc>
          <w:tcPr>
            <w:tcW w:w="734" w:type="pct"/>
          </w:tcPr>
          <w:p w14:paraId="2004EA81" w14:textId="3BF74186" w:rsidR="005620FF" w:rsidRPr="00387674" w:rsidRDefault="00B948F1" w:rsidP="005620FF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Perinatal Death</w:t>
            </w:r>
          </w:p>
        </w:tc>
      </w:tr>
      <w:tr w:rsidR="005620FF" w:rsidRPr="00387674" w14:paraId="1880AC56" w14:textId="69114806" w:rsidTr="005620FF">
        <w:trPr>
          <w:trHeight w:val="385"/>
        </w:trPr>
        <w:tc>
          <w:tcPr>
            <w:tcW w:w="633" w:type="pct"/>
          </w:tcPr>
          <w:p w14:paraId="4D6B486A" w14:textId="77777777" w:rsidR="005620FF" w:rsidRPr="00387674" w:rsidRDefault="005620FF" w:rsidP="005620FF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Interviewee 9 </w:t>
            </w:r>
          </w:p>
        </w:tc>
        <w:tc>
          <w:tcPr>
            <w:tcW w:w="596" w:type="pct"/>
          </w:tcPr>
          <w:p w14:paraId="27C5F522" w14:textId="77777777" w:rsidR="005620FF" w:rsidRPr="00387674" w:rsidRDefault="005620FF" w:rsidP="005620FF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23 </w:t>
            </w:r>
          </w:p>
        </w:tc>
        <w:tc>
          <w:tcPr>
            <w:tcW w:w="596" w:type="pct"/>
          </w:tcPr>
          <w:p w14:paraId="7059DF08" w14:textId="77777777" w:rsidR="005620FF" w:rsidRPr="00387674" w:rsidRDefault="005620FF" w:rsidP="005620FF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Higher Education - University </w:t>
            </w:r>
          </w:p>
        </w:tc>
        <w:tc>
          <w:tcPr>
            <w:tcW w:w="596" w:type="pct"/>
          </w:tcPr>
          <w:p w14:paraId="42CE3343" w14:textId="77777777" w:rsidR="005620FF" w:rsidRPr="00387674" w:rsidRDefault="005620FF" w:rsidP="005620FF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Married </w:t>
            </w:r>
          </w:p>
        </w:tc>
        <w:tc>
          <w:tcPr>
            <w:tcW w:w="651" w:type="pct"/>
          </w:tcPr>
          <w:p w14:paraId="7B9166D4" w14:textId="77777777" w:rsidR="005620FF" w:rsidRPr="00387674" w:rsidRDefault="005620FF" w:rsidP="005620FF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Health care work </w:t>
            </w:r>
          </w:p>
        </w:tc>
        <w:tc>
          <w:tcPr>
            <w:tcW w:w="596" w:type="pct"/>
          </w:tcPr>
          <w:p w14:paraId="1422DCE3" w14:textId="77777777" w:rsidR="005620FF" w:rsidRPr="00387674" w:rsidRDefault="005620FF" w:rsidP="005620FF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High </w:t>
            </w:r>
          </w:p>
        </w:tc>
        <w:tc>
          <w:tcPr>
            <w:tcW w:w="597" w:type="pct"/>
          </w:tcPr>
          <w:p w14:paraId="1EC37969" w14:textId="11483361" w:rsidR="005620FF" w:rsidRPr="00387674" w:rsidRDefault="00736416" w:rsidP="005620FF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“</w:t>
            </w:r>
            <w:r w:rsidR="000B1FC4">
              <w:rPr>
                <w:sz w:val="23"/>
                <w:szCs w:val="23"/>
                <w:lang w:val="en-US"/>
              </w:rPr>
              <w:t>Before Pregnant</w:t>
            </w:r>
            <w:r>
              <w:rPr>
                <w:sz w:val="23"/>
                <w:szCs w:val="23"/>
                <w:lang w:val="en-US"/>
              </w:rPr>
              <w:t>”</w:t>
            </w:r>
            <w:r w:rsidR="000B1FC4">
              <w:rPr>
                <w:sz w:val="23"/>
                <w:szCs w:val="23"/>
                <w:lang w:val="en-US"/>
              </w:rPr>
              <w:t xml:space="preserve"> </w:t>
            </w:r>
            <w:r w:rsidRPr="00736416">
              <w:rPr>
                <w:sz w:val="23"/>
                <w:szCs w:val="23"/>
                <w:lang w:val="en-US"/>
              </w:rPr>
              <w:t>(not clear about the month of diagnosis)</w:t>
            </w:r>
          </w:p>
        </w:tc>
        <w:tc>
          <w:tcPr>
            <w:tcW w:w="734" w:type="pct"/>
          </w:tcPr>
          <w:p w14:paraId="57051067" w14:textId="45BDEB4C" w:rsidR="005620FF" w:rsidRPr="00387674" w:rsidRDefault="00736416" w:rsidP="005620FF">
            <w:pPr>
              <w:pStyle w:val="Default"/>
              <w:rPr>
                <w:sz w:val="23"/>
                <w:szCs w:val="23"/>
                <w:lang w:val="en-US"/>
              </w:rPr>
            </w:pPr>
            <w:r w:rsidRPr="0040583A">
              <w:rPr>
                <w:sz w:val="23"/>
                <w:szCs w:val="23"/>
                <w:lang w:val="en-US"/>
              </w:rPr>
              <w:t>Intra-uterine death</w:t>
            </w:r>
          </w:p>
        </w:tc>
      </w:tr>
      <w:tr w:rsidR="005620FF" w:rsidRPr="00387674" w14:paraId="7770A68F" w14:textId="485588FD" w:rsidTr="005620FF">
        <w:trPr>
          <w:trHeight w:val="385"/>
        </w:trPr>
        <w:tc>
          <w:tcPr>
            <w:tcW w:w="633" w:type="pct"/>
          </w:tcPr>
          <w:p w14:paraId="1B6017BE" w14:textId="77777777" w:rsidR="005620FF" w:rsidRPr="00387674" w:rsidRDefault="005620FF" w:rsidP="005620FF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Interviewee 10 </w:t>
            </w:r>
          </w:p>
        </w:tc>
        <w:tc>
          <w:tcPr>
            <w:tcW w:w="596" w:type="pct"/>
          </w:tcPr>
          <w:p w14:paraId="507B85DA" w14:textId="77777777" w:rsidR="005620FF" w:rsidRPr="00387674" w:rsidRDefault="005620FF" w:rsidP="005620FF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33 </w:t>
            </w:r>
          </w:p>
        </w:tc>
        <w:tc>
          <w:tcPr>
            <w:tcW w:w="596" w:type="pct"/>
          </w:tcPr>
          <w:p w14:paraId="2DCACE05" w14:textId="77777777" w:rsidR="005620FF" w:rsidRPr="00387674" w:rsidRDefault="005620FF" w:rsidP="005620FF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Higher Education - University </w:t>
            </w:r>
          </w:p>
        </w:tc>
        <w:tc>
          <w:tcPr>
            <w:tcW w:w="596" w:type="pct"/>
          </w:tcPr>
          <w:p w14:paraId="584E56C7" w14:textId="77777777" w:rsidR="005620FF" w:rsidRPr="00387674" w:rsidRDefault="005620FF" w:rsidP="005620FF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Single </w:t>
            </w:r>
          </w:p>
        </w:tc>
        <w:tc>
          <w:tcPr>
            <w:tcW w:w="651" w:type="pct"/>
          </w:tcPr>
          <w:p w14:paraId="5063FCA3" w14:textId="77777777" w:rsidR="005620FF" w:rsidRPr="00387674" w:rsidRDefault="005620FF" w:rsidP="005620FF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Higher education student </w:t>
            </w:r>
          </w:p>
        </w:tc>
        <w:tc>
          <w:tcPr>
            <w:tcW w:w="596" w:type="pct"/>
          </w:tcPr>
          <w:p w14:paraId="26DFEC15" w14:textId="77777777" w:rsidR="005620FF" w:rsidRPr="00387674" w:rsidRDefault="005620FF" w:rsidP="005620FF">
            <w:pPr>
              <w:pStyle w:val="Default"/>
              <w:rPr>
                <w:sz w:val="23"/>
                <w:szCs w:val="23"/>
                <w:lang w:val="en-US"/>
              </w:rPr>
            </w:pPr>
            <w:r w:rsidRPr="00387674">
              <w:rPr>
                <w:sz w:val="23"/>
                <w:szCs w:val="23"/>
                <w:lang w:val="en-US"/>
              </w:rPr>
              <w:t xml:space="preserve">Middle-Middle </w:t>
            </w:r>
          </w:p>
        </w:tc>
        <w:tc>
          <w:tcPr>
            <w:tcW w:w="597" w:type="pct"/>
          </w:tcPr>
          <w:p w14:paraId="014BBBD1" w14:textId="6DF68EA5" w:rsidR="004537E6" w:rsidRPr="004537E6" w:rsidRDefault="004537E6" w:rsidP="004537E6">
            <w:pPr>
              <w:rPr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Second Trimester (Month:5)</w:t>
            </w:r>
          </w:p>
        </w:tc>
        <w:tc>
          <w:tcPr>
            <w:tcW w:w="734" w:type="pct"/>
          </w:tcPr>
          <w:p w14:paraId="147531AC" w14:textId="42415E4C" w:rsidR="005620FF" w:rsidRPr="00387674" w:rsidRDefault="00FB7B36" w:rsidP="005620FF">
            <w:pPr>
              <w:pStyle w:val="Default"/>
              <w:rPr>
                <w:sz w:val="23"/>
                <w:szCs w:val="23"/>
                <w:lang w:val="en-US"/>
              </w:rPr>
            </w:pPr>
            <w:r>
              <w:rPr>
                <w:sz w:val="23"/>
                <w:szCs w:val="23"/>
                <w:lang w:val="en-US"/>
              </w:rPr>
              <w:t>Premature Healthy Children</w:t>
            </w:r>
          </w:p>
        </w:tc>
      </w:tr>
    </w:tbl>
    <w:p w14:paraId="4316B798" w14:textId="77777777" w:rsidR="00EA006A" w:rsidRDefault="00EA006A"/>
    <w:sectPr w:rsidR="00EA006A" w:rsidSect="00387674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CDE"/>
    <w:rsid w:val="000B1FC4"/>
    <w:rsid w:val="0011094D"/>
    <w:rsid w:val="00114CAB"/>
    <w:rsid w:val="003223DB"/>
    <w:rsid w:val="00337691"/>
    <w:rsid w:val="003546EA"/>
    <w:rsid w:val="00387674"/>
    <w:rsid w:val="00391C4A"/>
    <w:rsid w:val="0040583A"/>
    <w:rsid w:val="00434D4C"/>
    <w:rsid w:val="004537E6"/>
    <w:rsid w:val="00526DFC"/>
    <w:rsid w:val="005620FF"/>
    <w:rsid w:val="005901C4"/>
    <w:rsid w:val="006360DD"/>
    <w:rsid w:val="00736416"/>
    <w:rsid w:val="007968A9"/>
    <w:rsid w:val="00875896"/>
    <w:rsid w:val="008D1EA7"/>
    <w:rsid w:val="00B55774"/>
    <w:rsid w:val="00B948F1"/>
    <w:rsid w:val="00C92087"/>
    <w:rsid w:val="00D07FE8"/>
    <w:rsid w:val="00E94408"/>
    <w:rsid w:val="00EA006A"/>
    <w:rsid w:val="00EE4CDE"/>
    <w:rsid w:val="00FB7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7D4297"/>
  <w15:chartTrackingRefBased/>
  <w15:docId w15:val="{CC7F9513-9A50-474A-8CE4-E2F1261E8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38767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aconcuadrcula">
    <w:name w:val="Table Grid"/>
    <w:basedOn w:val="Tablanormal"/>
    <w:uiPriority w:val="39"/>
    <w:rsid w:val="003876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45</Words>
  <Characters>1350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án Patiño</dc:creator>
  <cp:keywords/>
  <dc:description/>
  <cp:lastModifiedBy>Sebastián Patiño</cp:lastModifiedBy>
  <cp:revision>26</cp:revision>
  <dcterms:created xsi:type="dcterms:W3CDTF">2021-09-06T22:50:00Z</dcterms:created>
  <dcterms:modified xsi:type="dcterms:W3CDTF">2021-09-06T23:14:00Z</dcterms:modified>
</cp:coreProperties>
</file>